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1D1" w:rsidRDefault="001071D1" w:rsidP="001071D1">
      <w:pPr>
        <w:ind w:firstLine="0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</w:rPr>
        <w:t>Table S4</w:t>
      </w:r>
      <w:r w:rsidRPr="00BF2A14">
        <w:rPr>
          <w:rFonts w:ascii="Arial" w:eastAsia="Calibri" w:hAnsi="Arial" w:cs="Arial"/>
          <w:sz w:val="19"/>
          <w:szCs w:val="19"/>
        </w:rPr>
        <w:t xml:space="preserve"> </w:t>
      </w:r>
    </w:p>
    <w:tbl>
      <w:tblPr>
        <w:tblStyle w:val="TableGrid"/>
        <w:tblW w:w="0" w:type="auto"/>
        <w:tblInd w:w="108" w:type="dxa"/>
        <w:tblLook w:val="01E0"/>
      </w:tblPr>
      <w:tblGrid>
        <w:gridCol w:w="1707"/>
        <w:gridCol w:w="916"/>
        <w:gridCol w:w="1080"/>
        <w:gridCol w:w="900"/>
        <w:gridCol w:w="1209"/>
      </w:tblGrid>
      <w:tr w:rsidR="001071D1" w:rsidTr="002B4A55">
        <w:tc>
          <w:tcPr>
            <w:tcW w:w="1707" w:type="dxa"/>
            <w:tcBorders>
              <w:top w:val="single" w:sz="8" w:space="0" w:color="auto"/>
              <w:bottom w:val="single" w:sz="12" w:space="0" w:color="auto"/>
            </w:tcBorders>
            <w:vAlign w:val="bottom"/>
          </w:tcPr>
          <w:p w:rsidR="001071D1" w:rsidRPr="00BF2A14" w:rsidRDefault="001071D1" w:rsidP="002B4A5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ental attribute</w:t>
            </w:r>
          </w:p>
        </w:tc>
        <w:tc>
          <w:tcPr>
            <w:tcW w:w="916" w:type="dxa"/>
            <w:tcBorders>
              <w:top w:val="single" w:sz="8" w:space="0" w:color="auto"/>
              <w:bottom w:val="single" w:sz="12" w:space="0" w:color="auto"/>
            </w:tcBorders>
          </w:tcPr>
          <w:p w:rsidR="001071D1" w:rsidRPr="00BF2A14" w:rsidRDefault="001071D1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2" w:space="0" w:color="auto"/>
            </w:tcBorders>
          </w:tcPr>
          <w:p w:rsidR="001071D1" w:rsidRPr="00BF2A14" w:rsidRDefault="001071D1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(11</w:t>
            </w: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</w:tcPr>
          <w:p w:rsidR="001071D1" w:rsidRPr="00CE799D" w:rsidRDefault="001071D1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p-level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12" w:space="0" w:color="auto"/>
            </w:tcBorders>
          </w:tcPr>
          <w:p w:rsidR="001071D1" w:rsidRPr="002E4C79" w:rsidRDefault="001071D1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</w:tr>
      <w:tr w:rsidR="001071D1" w:rsidTr="002B4A55">
        <w:tc>
          <w:tcPr>
            <w:tcW w:w="1707" w:type="dxa"/>
            <w:tcBorders>
              <w:top w:val="single" w:sz="12" w:space="0" w:color="auto"/>
            </w:tcBorders>
            <w:vAlign w:val="center"/>
          </w:tcPr>
          <w:p w:rsidR="001071D1" w:rsidRPr="00BF2A14" w:rsidRDefault="001071D1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size</w:t>
            </w:r>
          </w:p>
        </w:tc>
        <w:tc>
          <w:tcPr>
            <w:tcW w:w="916" w:type="dxa"/>
            <w:tcBorders>
              <w:top w:val="single" w:sz="12" w:space="0" w:color="auto"/>
            </w:tcBorders>
            <w:vAlign w:val="center"/>
          </w:tcPr>
          <w:p w:rsidR="001071D1" w:rsidRPr="00BF2A14" w:rsidRDefault="001071D1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797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1071D1" w:rsidRPr="00BF2A14" w:rsidRDefault="001071D1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</w:t>
            </w:r>
            <w:r w:rsidRPr="00BF2A14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:rsidR="001071D1" w:rsidRPr="00CE799D" w:rsidRDefault="001071D1" w:rsidP="002B4A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002</w:t>
            </w:r>
          </w:p>
        </w:tc>
        <w:tc>
          <w:tcPr>
            <w:tcW w:w="1209" w:type="dxa"/>
            <w:tcBorders>
              <w:top w:val="single" w:sz="12" w:space="0" w:color="auto"/>
            </w:tcBorders>
          </w:tcPr>
          <w:p w:rsidR="001071D1" w:rsidRPr="00CE799D" w:rsidRDefault="001071D1" w:rsidP="002B4A5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788</w:t>
            </w:r>
          </w:p>
        </w:tc>
      </w:tr>
      <w:tr w:rsidR="001071D1" w:rsidTr="002B4A55">
        <w:tc>
          <w:tcPr>
            <w:tcW w:w="1707" w:type="dxa"/>
            <w:vAlign w:val="center"/>
          </w:tcPr>
          <w:p w:rsidR="001071D1" w:rsidRPr="00BF2A14" w:rsidRDefault="001071D1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age</w:t>
            </w:r>
          </w:p>
        </w:tc>
        <w:tc>
          <w:tcPr>
            <w:tcW w:w="916" w:type="dxa"/>
            <w:vAlign w:val="center"/>
          </w:tcPr>
          <w:p w:rsidR="001071D1" w:rsidRPr="00BF2A14" w:rsidRDefault="001071D1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76</w:t>
            </w:r>
          </w:p>
        </w:tc>
        <w:tc>
          <w:tcPr>
            <w:tcW w:w="1080" w:type="dxa"/>
            <w:vAlign w:val="center"/>
          </w:tcPr>
          <w:p w:rsidR="001071D1" w:rsidRPr="00BF2A14" w:rsidRDefault="001071D1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.307</w:t>
            </w:r>
          </w:p>
        </w:tc>
        <w:tc>
          <w:tcPr>
            <w:tcW w:w="900" w:type="dxa"/>
            <w:vAlign w:val="center"/>
          </w:tcPr>
          <w:p w:rsidR="001071D1" w:rsidRPr="00CE799D" w:rsidRDefault="001071D1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0</w:t>
            </w:r>
          </w:p>
        </w:tc>
        <w:tc>
          <w:tcPr>
            <w:tcW w:w="1209" w:type="dxa"/>
          </w:tcPr>
          <w:p w:rsidR="001071D1" w:rsidRPr="00CE799D" w:rsidRDefault="001071D1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71D1" w:rsidTr="002B4A55">
        <w:tc>
          <w:tcPr>
            <w:tcW w:w="1707" w:type="dxa"/>
            <w:vAlign w:val="center"/>
          </w:tcPr>
          <w:p w:rsidR="001071D1" w:rsidRPr="00BF2A14" w:rsidRDefault="001071D1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BC</w:t>
            </w:r>
          </w:p>
        </w:tc>
        <w:tc>
          <w:tcPr>
            <w:tcW w:w="916" w:type="dxa"/>
            <w:vAlign w:val="center"/>
          </w:tcPr>
          <w:p w:rsidR="001071D1" w:rsidRPr="00BF2A14" w:rsidRDefault="001071D1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432</w:t>
            </w:r>
          </w:p>
        </w:tc>
        <w:tc>
          <w:tcPr>
            <w:tcW w:w="1080" w:type="dxa"/>
            <w:vAlign w:val="center"/>
          </w:tcPr>
          <w:p w:rsidR="001071D1" w:rsidRPr="00BF2A14" w:rsidRDefault="001071D1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509</w:t>
            </w:r>
          </w:p>
        </w:tc>
        <w:tc>
          <w:tcPr>
            <w:tcW w:w="900" w:type="dxa"/>
          </w:tcPr>
          <w:p w:rsidR="001071D1" w:rsidRPr="00CE799D" w:rsidRDefault="001071D1" w:rsidP="002B4A55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1209" w:type="dxa"/>
          </w:tcPr>
          <w:p w:rsidR="001071D1" w:rsidRPr="00CE799D" w:rsidRDefault="001071D1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71D1" w:rsidTr="002B4A55">
        <w:tc>
          <w:tcPr>
            <w:tcW w:w="1707" w:type="dxa"/>
            <w:vAlign w:val="center"/>
          </w:tcPr>
          <w:p w:rsidR="001071D1" w:rsidRPr="00BF2A14" w:rsidRDefault="001071D1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Female GSI</w:t>
            </w:r>
          </w:p>
        </w:tc>
        <w:tc>
          <w:tcPr>
            <w:tcW w:w="916" w:type="dxa"/>
            <w:vAlign w:val="center"/>
          </w:tcPr>
          <w:p w:rsidR="001071D1" w:rsidRPr="00BF2A14" w:rsidRDefault="001071D1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72</w:t>
            </w:r>
          </w:p>
        </w:tc>
        <w:tc>
          <w:tcPr>
            <w:tcW w:w="1080" w:type="dxa"/>
            <w:vAlign w:val="center"/>
          </w:tcPr>
          <w:p w:rsidR="001071D1" w:rsidRPr="00BF2A14" w:rsidRDefault="001071D1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93</w:t>
            </w:r>
          </w:p>
        </w:tc>
        <w:tc>
          <w:tcPr>
            <w:tcW w:w="900" w:type="dxa"/>
          </w:tcPr>
          <w:p w:rsidR="001071D1" w:rsidRPr="00CE799D" w:rsidRDefault="001071D1" w:rsidP="002B4A55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0</w:t>
            </w:r>
          </w:p>
        </w:tc>
        <w:tc>
          <w:tcPr>
            <w:tcW w:w="1209" w:type="dxa"/>
          </w:tcPr>
          <w:p w:rsidR="001071D1" w:rsidRPr="00CE799D" w:rsidRDefault="001071D1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71D1" w:rsidTr="002B4A55">
        <w:tc>
          <w:tcPr>
            <w:tcW w:w="1707" w:type="dxa"/>
            <w:vAlign w:val="center"/>
          </w:tcPr>
          <w:p w:rsidR="001071D1" w:rsidRPr="00BF2A14" w:rsidRDefault="001071D1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Male length</w:t>
            </w:r>
          </w:p>
        </w:tc>
        <w:tc>
          <w:tcPr>
            <w:tcW w:w="916" w:type="dxa"/>
            <w:vAlign w:val="center"/>
          </w:tcPr>
          <w:p w:rsidR="001071D1" w:rsidRPr="00BF2A14" w:rsidRDefault="001071D1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080" w:type="dxa"/>
            <w:vAlign w:val="center"/>
          </w:tcPr>
          <w:p w:rsidR="001071D1" w:rsidRPr="00BF2A14" w:rsidRDefault="001071D1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900" w:type="dxa"/>
          </w:tcPr>
          <w:p w:rsidR="001071D1" w:rsidRPr="00CE799D" w:rsidRDefault="001071D1" w:rsidP="002B4A55">
            <w:pPr>
              <w:jc w:val="center"/>
              <w:rPr>
                <w:sz w:val="18"/>
                <w:szCs w:val="18"/>
              </w:rPr>
            </w:pPr>
            <w:r w:rsidRPr="00CE799D">
              <w:rPr>
                <w:rFonts w:ascii="Arial" w:hAnsi="Arial" w:cs="Arial"/>
                <w:sz w:val="18"/>
                <w:szCs w:val="18"/>
              </w:rPr>
              <w:t>0.84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09" w:type="dxa"/>
          </w:tcPr>
          <w:p w:rsidR="001071D1" w:rsidRPr="00CE799D" w:rsidRDefault="001071D1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071D1" w:rsidTr="002B4A55">
        <w:tc>
          <w:tcPr>
            <w:tcW w:w="1707" w:type="dxa"/>
            <w:tcBorders>
              <w:bottom w:val="single" w:sz="12" w:space="0" w:color="auto"/>
            </w:tcBorders>
            <w:vAlign w:val="center"/>
          </w:tcPr>
          <w:p w:rsidR="001071D1" w:rsidRPr="00BF2A14" w:rsidRDefault="001071D1" w:rsidP="002B4A5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F2A14">
              <w:rPr>
                <w:rFonts w:ascii="Arial" w:hAnsi="Arial" w:cs="Arial"/>
                <w:color w:val="000000"/>
                <w:sz w:val="18"/>
                <w:szCs w:val="18"/>
              </w:rPr>
              <w:t>Male BC</w:t>
            </w:r>
          </w:p>
        </w:tc>
        <w:tc>
          <w:tcPr>
            <w:tcW w:w="916" w:type="dxa"/>
            <w:tcBorders>
              <w:bottom w:val="single" w:sz="12" w:space="0" w:color="auto"/>
            </w:tcBorders>
            <w:vAlign w:val="center"/>
          </w:tcPr>
          <w:p w:rsidR="001071D1" w:rsidRPr="00BF2A14" w:rsidRDefault="001071D1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1071D1" w:rsidRPr="00BF2A14" w:rsidRDefault="001071D1" w:rsidP="002B4A5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041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1071D1" w:rsidRPr="00CE799D" w:rsidRDefault="001071D1" w:rsidP="002B4A55">
            <w:pPr>
              <w:jc w:val="center"/>
              <w:rPr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8</w:t>
            </w:r>
          </w:p>
        </w:tc>
        <w:tc>
          <w:tcPr>
            <w:tcW w:w="1209" w:type="dxa"/>
            <w:tcBorders>
              <w:bottom w:val="single" w:sz="12" w:space="0" w:color="auto"/>
            </w:tcBorders>
          </w:tcPr>
          <w:p w:rsidR="001071D1" w:rsidRPr="00CE799D" w:rsidRDefault="001071D1" w:rsidP="002B4A5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1071D1" w:rsidRDefault="001071D1" w:rsidP="001071D1">
      <w:pPr>
        <w:ind w:firstLine="0"/>
        <w:rPr>
          <w:rFonts w:ascii="Arial" w:eastAsia="Calibri" w:hAnsi="Arial" w:cs="Arial"/>
          <w:sz w:val="19"/>
          <w:szCs w:val="19"/>
        </w:rPr>
      </w:pPr>
    </w:p>
    <w:p w:rsidR="00980295" w:rsidRDefault="001071D1"/>
    <w:sectPr w:rsidR="00980295" w:rsidSect="008C06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071D1"/>
    <w:rsid w:val="001071D1"/>
    <w:rsid w:val="00375C57"/>
    <w:rsid w:val="005810D6"/>
    <w:rsid w:val="005E6FEB"/>
    <w:rsid w:val="005F5667"/>
    <w:rsid w:val="00681678"/>
    <w:rsid w:val="006A55AA"/>
    <w:rsid w:val="0077610C"/>
    <w:rsid w:val="007F5BBA"/>
    <w:rsid w:val="008C0679"/>
    <w:rsid w:val="008F0324"/>
    <w:rsid w:val="00AF144F"/>
    <w:rsid w:val="00B00222"/>
    <w:rsid w:val="00B345B0"/>
    <w:rsid w:val="00B96DDA"/>
    <w:rsid w:val="00EA2841"/>
    <w:rsid w:val="00EA50F4"/>
    <w:rsid w:val="00FE2F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071D1"/>
    <w:pPr>
      <w:spacing w:after="0"/>
      <w:ind w:firstLine="0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addams</dc:creator>
  <cp:lastModifiedBy>Jessica Maddams</cp:lastModifiedBy>
  <cp:revision>1</cp:revision>
  <dcterms:created xsi:type="dcterms:W3CDTF">2012-10-07T08:35:00Z</dcterms:created>
  <dcterms:modified xsi:type="dcterms:W3CDTF">2012-10-07T08:35:00Z</dcterms:modified>
</cp:coreProperties>
</file>